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6A840" w14:textId="55821B95" w:rsidR="00E431A1" w:rsidRDefault="0012537A" w:rsidP="00BE383C">
      <w:pPr>
        <w:spacing w:line="480" w:lineRule="auto"/>
        <w:rPr>
          <w:b/>
          <w:bCs/>
          <w:szCs w:val="21"/>
        </w:rPr>
      </w:pPr>
      <w:bookmarkStart w:id="0" w:name="_GoBack"/>
      <w:bookmarkEnd w:id="0"/>
      <w:r w:rsidRPr="00B64FE6">
        <w:rPr>
          <w:rFonts w:hint="eastAsia"/>
          <w:b/>
          <w:bCs/>
          <w:szCs w:val="21"/>
        </w:rPr>
        <w:t>Table</w:t>
      </w:r>
      <w:r w:rsidRPr="00B64FE6">
        <w:rPr>
          <w:b/>
          <w:bCs/>
          <w:szCs w:val="21"/>
        </w:rPr>
        <w:t xml:space="preserve"> </w:t>
      </w:r>
      <w:r w:rsidR="000C5972">
        <w:rPr>
          <w:b/>
          <w:bCs/>
          <w:szCs w:val="21"/>
        </w:rPr>
        <w:t>S2</w:t>
      </w:r>
      <w:r w:rsidRPr="00B64FE6">
        <w:rPr>
          <w:b/>
          <w:bCs/>
          <w:szCs w:val="21"/>
        </w:rPr>
        <w:t xml:space="preserve"> </w:t>
      </w:r>
      <w:r w:rsidR="006E3104">
        <w:rPr>
          <w:b/>
          <w:bCs/>
          <w:szCs w:val="21"/>
        </w:rPr>
        <w:t>M</w:t>
      </w:r>
      <w:r w:rsidR="006E3104" w:rsidRPr="006E3104">
        <w:rPr>
          <w:b/>
          <w:bCs/>
          <w:szCs w:val="21"/>
        </w:rPr>
        <w:t>ultivariate</w:t>
      </w:r>
      <w:r w:rsidR="006E3104">
        <w:rPr>
          <w:b/>
          <w:bCs/>
          <w:szCs w:val="21"/>
        </w:rPr>
        <w:t xml:space="preserve"> </w:t>
      </w:r>
      <w:r w:rsidR="006E3104">
        <w:rPr>
          <w:rFonts w:hint="eastAsia"/>
          <w:b/>
          <w:bCs/>
          <w:szCs w:val="21"/>
        </w:rPr>
        <w:t>a</w:t>
      </w:r>
      <w:r w:rsidRPr="0012537A">
        <w:rPr>
          <w:b/>
          <w:bCs/>
          <w:szCs w:val="21"/>
        </w:rPr>
        <w:t>nalysis</w:t>
      </w:r>
      <w:r w:rsidRPr="00DE214F">
        <w:rPr>
          <w:b/>
          <w:bCs/>
          <w:szCs w:val="21"/>
        </w:rPr>
        <w:t xml:space="preserve"> </w:t>
      </w:r>
      <w:r w:rsidRPr="0012537A">
        <w:rPr>
          <w:b/>
          <w:bCs/>
          <w:szCs w:val="21"/>
        </w:rPr>
        <w:t xml:space="preserve">of factors related to </w:t>
      </w:r>
      <w:r w:rsidR="00B17E9C">
        <w:rPr>
          <w:rFonts w:hint="eastAsia"/>
          <w:b/>
          <w:bCs/>
          <w:szCs w:val="21"/>
        </w:rPr>
        <w:t>severe</w:t>
      </w:r>
      <w:r w:rsidR="00B530A7">
        <w:rPr>
          <w:b/>
          <w:bCs/>
          <w:szCs w:val="21"/>
        </w:rPr>
        <w:t xml:space="preserve"> </w:t>
      </w:r>
      <w:r w:rsidR="00B530A7">
        <w:rPr>
          <w:rFonts w:hint="eastAsia"/>
          <w:b/>
          <w:bCs/>
          <w:szCs w:val="21"/>
        </w:rPr>
        <w:t>events</w:t>
      </w:r>
      <w:r w:rsidR="00B530A7">
        <w:rPr>
          <w:b/>
          <w:bCs/>
          <w:szCs w:val="21"/>
        </w:rPr>
        <w:t xml:space="preserve"> </w:t>
      </w:r>
      <w:r w:rsidR="00B530A7">
        <w:rPr>
          <w:rFonts w:hint="eastAsia"/>
          <w:b/>
          <w:bCs/>
          <w:szCs w:val="21"/>
        </w:rPr>
        <w:t>of</w:t>
      </w:r>
      <w:r w:rsidRPr="0012537A">
        <w:rPr>
          <w:b/>
          <w:bCs/>
          <w:szCs w:val="21"/>
        </w:rPr>
        <w:t xml:space="preserve"> </w:t>
      </w:r>
      <w:r w:rsidR="00FB01F5">
        <w:rPr>
          <w:b/>
          <w:bCs/>
          <w:szCs w:val="21"/>
        </w:rPr>
        <w:t xml:space="preserve">non-elderly </w:t>
      </w:r>
      <w:r w:rsidR="00D24170">
        <w:rPr>
          <w:b/>
          <w:bCs/>
          <w:szCs w:val="21"/>
        </w:rPr>
        <w:t>COVID-19</w:t>
      </w:r>
      <w:r w:rsidRPr="0012537A">
        <w:rPr>
          <w:b/>
          <w:bCs/>
          <w:szCs w:val="21"/>
        </w:rPr>
        <w:t xml:space="preserve"> patients</w:t>
      </w:r>
      <w:bookmarkStart w:id="1" w:name="_Hlk34566868"/>
      <w:r w:rsidR="000814B7">
        <w:rPr>
          <w:b/>
          <w:bCs/>
          <w:szCs w:val="21"/>
        </w:rPr>
        <w:t xml:space="preserve"> </w:t>
      </w:r>
      <w:r w:rsidR="00DC3B9B">
        <w:rPr>
          <w:b/>
          <w:bCs/>
          <w:szCs w:val="21"/>
        </w:rPr>
        <w:t xml:space="preserve">using </w:t>
      </w:r>
      <w:r w:rsidR="00544F22">
        <w:rPr>
          <w:b/>
          <w:bCs/>
          <w:szCs w:val="21"/>
        </w:rPr>
        <w:t xml:space="preserve">the </w:t>
      </w:r>
      <w:r w:rsidR="00DC3B9B">
        <w:rPr>
          <w:b/>
          <w:bCs/>
          <w:szCs w:val="21"/>
        </w:rPr>
        <w:t>COX regression model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985"/>
        <w:gridCol w:w="2409"/>
        <w:gridCol w:w="930"/>
      </w:tblGrid>
      <w:tr w:rsidR="0047174F" w14:paraId="1EBBFEFA" w14:textId="77777777" w:rsidTr="00641D10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191C1400" w14:textId="77777777" w:rsidR="0047174F" w:rsidRDefault="0047174F" w:rsidP="00BE383C">
            <w:pPr>
              <w:spacing w:line="480" w:lineRule="auto"/>
              <w:rPr>
                <w:b/>
                <w:bCs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537FCA5" w14:textId="045422AB" w:rsidR="0047174F" w:rsidRDefault="004D29A8" w:rsidP="00BE383C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HR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rFonts w:hint="eastAsia"/>
                <w:b/>
                <w:bCs/>
                <w:szCs w:val="21"/>
              </w:rPr>
              <w:t>(</w:t>
            </w:r>
            <w:r>
              <w:rPr>
                <w:b/>
                <w:bCs/>
                <w:szCs w:val="21"/>
              </w:rPr>
              <w:t>h</w:t>
            </w:r>
            <w:r w:rsidRPr="004D29A8">
              <w:rPr>
                <w:b/>
                <w:bCs/>
                <w:szCs w:val="21"/>
              </w:rPr>
              <w:t>azard ratio</w:t>
            </w:r>
            <w:r>
              <w:rPr>
                <w:b/>
                <w:bCs/>
                <w:szCs w:val="21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FE42C12" w14:textId="1843FDC5" w:rsidR="0047174F" w:rsidRDefault="009E5736" w:rsidP="00BE383C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9</w:t>
            </w:r>
            <w:r>
              <w:rPr>
                <w:b/>
                <w:bCs/>
                <w:szCs w:val="21"/>
              </w:rPr>
              <w:t xml:space="preserve">5% </w:t>
            </w:r>
            <w:r w:rsidR="004D29A8" w:rsidRPr="004D29A8">
              <w:rPr>
                <w:b/>
                <w:bCs/>
                <w:szCs w:val="21"/>
              </w:rPr>
              <w:t>confidence interval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5F7B781E" w14:textId="6D4B8FDC" w:rsidR="0047174F" w:rsidRDefault="00575961" w:rsidP="00BE383C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p</w:t>
            </w:r>
            <w:r w:rsidR="009E5736">
              <w:rPr>
                <w:b/>
                <w:bCs/>
                <w:szCs w:val="21"/>
              </w:rPr>
              <w:t xml:space="preserve"> </w:t>
            </w:r>
            <w:r w:rsidR="009E5736">
              <w:rPr>
                <w:rFonts w:hint="eastAsia"/>
                <w:b/>
                <w:bCs/>
                <w:szCs w:val="21"/>
              </w:rPr>
              <w:t>value</w:t>
            </w:r>
          </w:p>
        </w:tc>
      </w:tr>
      <w:tr w:rsidR="0047174F" w14:paraId="2F804847" w14:textId="77777777" w:rsidTr="00641D10">
        <w:tc>
          <w:tcPr>
            <w:tcW w:w="2972" w:type="dxa"/>
            <w:tcBorders>
              <w:top w:val="single" w:sz="4" w:space="0" w:color="auto"/>
            </w:tcBorders>
          </w:tcPr>
          <w:p w14:paraId="2D317BC3" w14:textId="1F7A5B7C" w:rsidR="0047174F" w:rsidRDefault="00641D10" w:rsidP="00BE383C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N</w:t>
            </w:r>
            <w:r>
              <w:rPr>
                <w:b/>
                <w:bCs/>
                <w:szCs w:val="21"/>
              </w:rPr>
              <w:t>AFLD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E65B17E" w14:textId="05849E34" w:rsidR="0047174F" w:rsidRPr="00847998" w:rsidRDefault="00FD5DDF" w:rsidP="00BE383C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1.79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E571DD0" w14:textId="3628BAB0" w:rsidR="0047174F" w:rsidRPr="00847998" w:rsidRDefault="00C52027" w:rsidP="00BE383C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0.</w:t>
            </w:r>
            <w:r w:rsidR="00FD5DDF">
              <w:rPr>
                <w:szCs w:val="21"/>
              </w:rPr>
              <w:t>72</w:t>
            </w:r>
            <w:r w:rsidR="00F32B6C" w:rsidRPr="00847998">
              <w:rPr>
                <w:rFonts w:hint="eastAsia"/>
                <w:szCs w:val="21"/>
              </w:rPr>
              <w:t>,</w:t>
            </w:r>
            <w:r w:rsidR="00F32B6C" w:rsidRPr="00847998">
              <w:rPr>
                <w:szCs w:val="21"/>
              </w:rPr>
              <w:t xml:space="preserve"> </w:t>
            </w:r>
            <w:r w:rsidR="00FD5DDF">
              <w:rPr>
                <w:szCs w:val="21"/>
              </w:rPr>
              <w:t>4.44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6F1FBC1B" w14:textId="7BAFF907" w:rsidR="0047174F" w:rsidRPr="00A00F58" w:rsidRDefault="00C52027" w:rsidP="00BE383C">
            <w:pPr>
              <w:spacing w:line="480" w:lineRule="auto"/>
              <w:rPr>
                <w:szCs w:val="21"/>
              </w:rPr>
            </w:pPr>
            <w:r w:rsidRPr="00A00F58">
              <w:rPr>
                <w:szCs w:val="21"/>
              </w:rPr>
              <w:t>0.</w:t>
            </w:r>
            <w:r w:rsidR="00FD5DDF">
              <w:rPr>
                <w:szCs w:val="21"/>
              </w:rPr>
              <w:t>208</w:t>
            </w:r>
          </w:p>
        </w:tc>
      </w:tr>
      <w:tr w:rsidR="00641D10" w14:paraId="4F9798F3" w14:textId="77777777" w:rsidTr="00641D10">
        <w:tc>
          <w:tcPr>
            <w:tcW w:w="2972" w:type="dxa"/>
          </w:tcPr>
          <w:p w14:paraId="676197FE" w14:textId="502EF64F" w:rsidR="00641D10" w:rsidRDefault="00D01169" w:rsidP="00641D10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Gender</w:t>
            </w:r>
          </w:p>
        </w:tc>
        <w:tc>
          <w:tcPr>
            <w:tcW w:w="1985" w:type="dxa"/>
          </w:tcPr>
          <w:p w14:paraId="2610E110" w14:textId="36532F02" w:rsidR="00641D10" w:rsidRPr="00847998" w:rsidRDefault="00FD5DDF" w:rsidP="00641D10">
            <w:pPr>
              <w:spacing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.52</w:t>
            </w:r>
          </w:p>
        </w:tc>
        <w:tc>
          <w:tcPr>
            <w:tcW w:w="2409" w:type="dxa"/>
          </w:tcPr>
          <w:p w14:paraId="7096EAF7" w14:textId="67E13F26" w:rsidR="00641D10" w:rsidRPr="00847998" w:rsidRDefault="00C34220" w:rsidP="00641D10">
            <w:pPr>
              <w:spacing w:line="480" w:lineRule="auto"/>
              <w:rPr>
                <w:szCs w:val="21"/>
              </w:rPr>
            </w:pPr>
            <w:r w:rsidRPr="00847998">
              <w:rPr>
                <w:rFonts w:hint="eastAsia"/>
                <w:szCs w:val="21"/>
              </w:rPr>
              <w:t>0</w:t>
            </w:r>
            <w:r w:rsidRPr="00847998">
              <w:rPr>
                <w:szCs w:val="21"/>
              </w:rPr>
              <w:t>.</w:t>
            </w:r>
            <w:r w:rsidR="00FD5DDF">
              <w:rPr>
                <w:szCs w:val="21"/>
              </w:rPr>
              <w:t>93</w:t>
            </w:r>
            <w:r w:rsidR="00F32B6C" w:rsidRPr="00847998">
              <w:rPr>
                <w:szCs w:val="21"/>
              </w:rPr>
              <w:t xml:space="preserve">, </w:t>
            </w:r>
            <w:r w:rsidR="00FD5DDF">
              <w:rPr>
                <w:szCs w:val="21"/>
              </w:rPr>
              <w:t>6.84</w:t>
            </w:r>
          </w:p>
        </w:tc>
        <w:tc>
          <w:tcPr>
            <w:tcW w:w="930" w:type="dxa"/>
          </w:tcPr>
          <w:p w14:paraId="68C102DC" w14:textId="76DB03EF" w:rsidR="00641D10" w:rsidRPr="00847998" w:rsidRDefault="00C52027" w:rsidP="00641D10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0.</w:t>
            </w:r>
            <w:r w:rsidR="00FD5DDF">
              <w:rPr>
                <w:szCs w:val="21"/>
              </w:rPr>
              <w:t>069</w:t>
            </w:r>
          </w:p>
        </w:tc>
      </w:tr>
      <w:tr w:rsidR="00641D10" w14:paraId="4EEFDBA9" w14:textId="77777777" w:rsidTr="00641D10">
        <w:tc>
          <w:tcPr>
            <w:tcW w:w="2972" w:type="dxa"/>
          </w:tcPr>
          <w:p w14:paraId="51E57E76" w14:textId="0E0F73F5" w:rsidR="00641D10" w:rsidRDefault="000B2365" w:rsidP="00641D10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H</w:t>
            </w:r>
            <w:r>
              <w:rPr>
                <w:rFonts w:hint="eastAsia"/>
                <w:b/>
                <w:bCs/>
                <w:szCs w:val="21"/>
              </w:rPr>
              <w:t>ypertension</w:t>
            </w:r>
          </w:p>
        </w:tc>
        <w:tc>
          <w:tcPr>
            <w:tcW w:w="1985" w:type="dxa"/>
          </w:tcPr>
          <w:p w14:paraId="6C3165DB" w14:textId="55FACFD0" w:rsidR="00641D10" w:rsidRPr="00847998" w:rsidRDefault="00A40714" w:rsidP="00641D10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0.25</w:t>
            </w:r>
          </w:p>
        </w:tc>
        <w:tc>
          <w:tcPr>
            <w:tcW w:w="2409" w:type="dxa"/>
          </w:tcPr>
          <w:p w14:paraId="3E1D7F77" w14:textId="5E23A737" w:rsidR="00641D10" w:rsidRPr="00847998" w:rsidRDefault="00A40714" w:rsidP="00641D10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0.09</w:t>
            </w:r>
            <w:r w:rsidR="00C52027">
              <w:rPr>
                <w:szCs w:val="21"/>
              </w:rPr>
              <w:t>,</w:t>
            </w:r>
            <w:r w:rsidR="00F32B6C" w:rsidRPr="00847998">
              <w:rPr>
                <w:szCs w:val="21"/>
              </w:rPr>
              <w:t xml:space="preserve"> </w:t>
            </w:r>
            <w:r>
              <w:rPr>
                <w:szCs w:val="21"/>
              </w:rPr>
              <w:t>0.70</w:t>
            </w:r>
          </w:p>
        </w:tc>
        <w:tc>
          <w:tcPr>
            <w:tcW w:w="930" w:type="dxa"/>
          </w:tcPr>
          <w:p w14:paraId="0CAFCA48" w14:textId="68E169E7" w:rsidR="00641D10" w:rsidRPr="00847998" w:rsidRDefault="002E7D8D" w:rsidP="00641D10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0.</w:t>
            </w:r>
            <w:r w:rsidR="00A40714">
              <w:rPr>
                <w:szCs w:val="21"/>
              </w:rPr>
              <w:t>008</w:t>
            </w:r>
          </w:p>
        </w:tc>
      </w:tr>
      <w:tr w:rsidR="00641D10" w14:paraId="4490CFB9" w14:textId="77777777" w:rsidTr="00641D10">
        <w:tc>
          <w:tcPr>
            <w:tcW w:w="2972" w:type="dxa"/>
          </w:tcPr>
          <w:p w14:paraId="7BBA0383" w14:textId="23DB9875" w:rsidR="00641D10" w:rsidRDefault="002E654A" w:rsidP="002E654A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C</w:t>
            </w:r>
            <w:r w:rsidRPr="002E654A">
              <w:rPr>
                <w:b/>
                <w:bCs/>
                <w:szCs w:val="21"/>
              </w:rPr>
              <w:t>ardiovascular disease</w:t>
            </w:r>
          </w:p>
        </w:tc>
        <w:tc>
          <w:tcPr>
            <w:tcW w:w="1985" w:type="dxa"/>
          </w:tcPr>
          <w:p w14:paraId="2A25B532" w14:textId="2057604B" w:rsidR="00641D10" w:rsidRPr="00847998" w:rsidRDefault="00A40714" w:rsidP="00641D10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0.07</w:t>
            </w:r>
          </w:p>
        </w:tc>
        <w:tc>
          <w:tcPr>
            <w:tcW w:w="2409" w:type="dxa"/>
          </w:tcPr>
          <w:p w14:paraId="03A51BB4" w14:textId="4A67EB99" w:rsidR="00641D10" w:rsidRPr="00847998" w:rsidRDefault="00DC3B9B" w:rsidP="00641D10">
            <w:pPr>
              <w:spacing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</w:t>
            </w:r>
            <w:r w:rsidR="00A40714">
              <w:rPr>
                <w:szCs w:val="21"/>
              </w:rPr>
              <w:t>01</w:t>
            </w:r>
            <w:r>
              <w:rPr>
                <w:szCs w:val="21"/>
              </w:rPr>
              <w:t xml:space="preserve">, </w:t>
            </w:r>
            <w:r w:rsidR="00A40714">
              <w:rPr>
                <w:szCs w:val="21"/>
              </w:rPr>
              <w:t>0.58</w:t>
            </w:r>
          </w:p>
        </w:tc>
        <w:tc>
          <w:tcPr>
            <w:tcW w:w="930" w:type="dxa"/>
          </w:tcPr>
          <w:p w14:paraId="70248860" w14:textId="0DB97198" w:rsidR="00641D10" w:rsidRPr="00847998" w:rsidRDefault="002E7D8D" w:rsidP="00641D10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0.</w:t>
            </w:r>
            <w:r w:rsidR="00A40714">
              <w:rPr>
                <w:szCs w:val="21"/>
              </w:rPr>
              <w:t>013</w:t>
            </w:r>
          </w:p>
        </w:tc>
      </w:tr>
      <w:tr w:rsidR="00641D10" w14:paraId="1F238C11" w14:textId="77777777" w:rsidTr="001D644D">
        <w:tc>
          <w:tcPr>
            <w:tcW w:w="2972" w:type="dxa"/>
          </w:tcPr>
          <w:p w14:paraId="05D372C1" w14:textId="61155AA0" w:rsidR="00641D10" w:rsidRDefault="002E654A" w:rsidP="00641D10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Diabetes</w:t>
            </w:r>
          </w:p>
        </w:tc>
        <w:tc>
          <w:tcPr>
            <w:tcW w:w="1985" w:type="dxa"/>
          </w:tcPr>
          <w:p w14:paraId="1BE60CBD" w14:textId="396EE228" w:rsidR="00641D10" w:rsidRPr="00847998" w:rsidRDefault="002E7D8D" w:rsidP="00641D10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1.43</w:t>
            </w:r>
          </w:p>
        </w:tc>
        <w:tc>
          <w:tcPr>
            <w:tcW w:w="2409" w:type="dxa"/>
          </w:tcPr>
          <w:p w14:paraId="63837218" w14:textId="45B813BA" w:rsidR="00641D10" w:rsidRPr="00847998" w:rsidRDefault="00DC3B9B" w:rsidP="00641D10">
            <w:pPr>
              <w:spacing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</w:t>
            </w:r>
            <w:r w:rsidR="002E7D8D">
              <w:rPr>
                <w:szCs w:val="21"/>
              </w:rPr>
              <w:t>30, 6.83</w:t>
            </w:r>
          </w:p>
        </w:tc>
        <w:tc>
          <w:tcPr>
            <w:tcW w:w="930" w:type="dxa"/>
          </w:tcPr>
          <w:p w14:paraId="44BCEED7" w14:textId="66DBC9BB" w:rsidR="00641D10" w:rsidRPr="00847998" w:rsidRDefault="00DC3B9B" w:rsidP="00641D10">
            <w:pPr>
              <w:spacing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</w:t>
            </w:r>
            <w:r w:rsidR="005617DF">
              <w:rPr>
                <w:szCs w:val="21"/>
              </w:rPr>
              <w:t>983</w:t>
            </w:r>
          </w:p>
        </w:tc>
      </w:tr>
      <w:tr w:rsidR="001D644D" w14:paraId="3F2CCA4C" w14:textId="77777777" w:rsidTr="00641D10">
        <w:tc>
          <w:tcPr>
            <w:tcW w:w="2972" w:type="dxa"/>
            <w:tcBorders>
              <w:bottom w:val="single" w:sz="4" w:space="0" w:color="auto"/>
            </w:tcBorders>
          </w:tcPr>
          <w:p w14:paraId="7F2A82A5" w14:textId="66BA3F4F" w:rsidR="001D644D" w:rsidRDefault="001D644D" w:rsidP="00641D10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Chronic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rFonts w:hint="eastAsia"/>
                <w:b/>
                <w:bCs/>
                <w:szCs w:val="21"/>
              </w:rPr>
              <w:t>liver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rFonts w:hint="eastAsia"/>
                <w:b/>
                <w:bCs/>
                <w:szCs w:val="21"/>
              </w:rPr>
              <w:t>diseas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CE2E323" w14:textId="3040530F" w:rsidR="001D644D" w:rsidRPr="00847998" w:rsidRDefault="002E7D8D" w:rsidP="00641D10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0.08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7307E78" w14:textId="396F0322" w:rsidR="001D644D" w:rsidRPr="00847998" w:rsidRDefault="00A92482" w:rsidP="00641D10">
            <w:pPr>
              <w:spacing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</w:t>
            </w:r>
            <w:r w:rsidR="00207EBB">
              <w:rPr>
                <w:szCs w:val="21"/>
              </w:rPr>
              <w:t>01</w:t>
            </w:r>
            <w:r>
              <w:rPr>
                <w:szCs w:val="21"/>
              </w:rPr>
              <w:t xml:space="preserve">, </w:t>
            </w:r>
            <w:r w:rsidR="00207EBB">
              <w:rPr>
                <w:szCs w:val="21"/>
              </w:rPr>
              <w:t>0.76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2A70A9BF" w14:textId="5709A32D" w:rsidR="001D644D" w:rsidRPr="00A00F58" w:rsidRDefault="00A92482" w:rsidP="00641D10">
            <w:pPr>
              <w:spacing w:line="480" w:lineRule="auto"/>
              <w:rPr>
                <w:b/>
                <w:bCs/>
                <w:szCs w:val="21"/>
              </w:rPr>
            </w:pPr>
            <w:r w:rsidRPr="00A00F58">
              <w:rPr>
                <w:rFonts w:hint="eastAsia"/>
                <w:b/>
                <w:bCs/>
                <w:szCs w:val="21"/>
              </w:rPr>
              <w:t>0</w:t>
            </w:r>
            <w:r w:rsidRPr="00A00F58">
              <w:rPr>
                <w:b/>
                <w:bCs/>
                <w:szCs w:val="21"/>
              </w:rPr>
              <w:t>.</w:t>
            </w:r>
            <w:r w:rsidR="002E7D8D" w:rsidRPr="00A00F58">
              <w:rPr>
                <w:b/>
                <w:bCs/>
                <w:szCs w:val="21"/>
              </w:rPr>
              <w:t>028</w:t>
            </w:r>
          </w:p>
        </w:tc>
      </w:tr>
    </w:tbl>
    <w:bookmarkEnd w:id="1"/>
    <w:p w14:paraId="5E7261A6" w14:textId="5F009EA1" w:rsidR="00DE214F" w:rsidRPr="0012537A" w:rsidRDefault="00641D10" w:rsidP="00641D10">
      <w:pPr>
        <w:spacing w:line="480" w:lineRule="auto"/>
      </w:pPr>
      <w:r>
        <w:rPr>
          <w:rFonts w:hint="eastAsia"/>
        </w:rPr>
        <w:t>N</w:t>
      </w:r>
      <w:r>
        <w:t xml:space="preserve">AFLD, </w:t>
      </w:r>
      <w:r w:rsidR="00256EFF">
        <w:t>non-alcoholic fatty liver disease</w:t>
      </w:r>
      <w:r w:rsidR="0045002C">
        <w:t>.</w:t>
      </w:r>
    </w:p>
    <w:sectPr w:rsidR="00DE214F" w:rsidRPr="001253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11DD87" w14:textId="77777777" w:rsidR="00825A7D" w:rsidRDefault="00825A7D" w:rsidP="00517D29">
      <w:r>
        <w:separator/>
      </w:r>
    </w:p>
  </w:endnote>
  <w:endnote w:type="continuationSeparator" w:id="0">
    <w:p w14:paraId="3D608F89" w14:textId="77777777" w:rsidR="00825A7D" w:rsidRDefault="00825A7D" w:rsidP="00517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Gulliv-B">
    <w:altName w:val="Cambria"/>
    <w:panose1 w:val="020B0604020202020204"/>
    <w:charset w:val="00"/>
    <w:family w:val="roman"/>
    <w:notTrueType/>
    <w:pitch w:val="default"/>
  </w:font>
  <w:font w:name="AdvGulli-BI">
    <w:altName w:val="Cambria"/>
    <w:panose1 w:val="020B060402020202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79F981" w14:textId="77777777" w:rsidR="00825A7D" w:rsidRDefault="00825A7D" w:rsidP="00517D29">
      <w:r>
        <w:separator/>
      </w:r>
    </w:p>
  </w:footnote>
  <w:footnote w:type="continuationSeparator" w:id="0">
    <w:p w14:paraId="0E20783D" w14:textId="77777777" w:rsidR="00825A7D" w:rsidRDefault="00825A7D" w:rsidP="00517D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5451E3"/>
    <w:multiLevelType w:val="multilevel"/>
    <w:tmpl w:val="755E1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237"/>
    <w:rsid w:val="00050C54"/>
    <w:rsid w:val="00066C6E"/>
    <w:rsid w:val="000813D0"/>
    <w:rsid w:val="000814B7"/>
    <w:rsid w:val="000A7886"/>
    <w:rsid w:val="000B2365"/>
    <w:rsid w:val="000C5972"/>
    <w:rsid w:val="0012537A"/>
    <w:rsid w:val="001D29C8"/>
    <w:rsid w:val="001D644D"/>
    <w:rsid w:val="00207EBB"/>
    <w:rsid w:val="00256EFF"/>
    <w:rsid w:val="002573FD"/>
    <w:rsid w:val="002768DD"/>
    <w:rsid w:val="00287B98"/>
    <w:rsid w:val="002E654A"/>
    <w:rsid w:val="002E7D8D"/>
    <w:rsid w:val="0036545D"/>
    <w:rsid w:val="00380C1F"/>
    <w:rsid w:val="00390FCE"/>
    <w:rsid w:val="003C677C"/>
    <w:rsid w:val="003F46D1"/>
    <w:rsid w:val="00421C36"/>
    <w:rsid w:val="00437C7C"/>
    <w:rsid w:val="0045002C"/>
    <w:rsid w:val="004536B0"/>
    <w:rsid w:val="004711F6"/>
    <w:rsid w:val="0047174F"/>
    <w:rsid w:val="00476B30"/>
    <w:rsid w:val="00485237"/>
    <w:rsid w:val="004D29A8"/>
    <w:rsid w:val="005105D6"/>
    <w:rsid w:val="00517D29"/>
    <w:rsid w:val="00521FB6"/>
    <w:rsid w:val="00544F22"/>
    <w:rsid w:val="005617DF"/>
    <w:rsid w:val="00575961"/>
    <w:rsid w:val="005A2D22"/>
    <w:rsid w:val="005B2419"/>
    <w:rsid w:val="005B2645"/>
    <w:rsid w:val="00607D4D"/>
    <w:rsid w:val="00626C59"/>
    <w:rsid w:val="00641D10"/>
    <w:rsid w:val="006B5C0B"/>
    <w:rsid w:val="006E3104"/>
    <w:rsid w:val="006E3AE9"/>
    <w:rsid w:val="007060B3"/>
    <w:rsid w:val="007B66F0"/>
    <w:rsid w:val="007E3338"/>
    <w:rsid w:val="00825A7D"/>
    <w:rsid w:val="00837804"/>
    <w:rsid w:val="00847998"/>
    <w:rsid w:val="00884C71"/>
    <w:rsid w:val="008A46FC"/>
    <w:rsid w:val="00904D07"/>
    <w:rsid w:val="009472A8"/>
    <w:rsid w:val="00967086"/>
    <w:rsid w:val="009E5736"/>
    <w:rsid w:val="00A00F58"/>
    <w:rsid w:val="00A06429"/>
    <w:rsid w:val="00A1494D"/>
    <w:rsid w:val="00A34756"/>
    <w:rsid w:val="00A40714"/>
    <w:rsid w:val="00A67CE7"/>
    <w:rsid w:val="00A92482"/>
    <w:rsid w:val="00B17E9C"/>
    <w:rsid w:val="00B270F6"/>
    <w:rsid w:val="00B316F3"/>
    <w:rsid w:val="00B530A7"/>
    <w:rsid w:val="00B538A7"/>
    <w:rsid w:val="00B708EC"/>
    <w:rsid w:val="00B91256"/>
    <w:rsid w:val="00BE383C"/>
    <w:rsid w:val="00C000A8"/>
    <w:rsid w:val="00C20DA3"/>
    <w:rsid w:val="00C255E0"/>
    <w:rsid w:val="00C34220"/>
    <w:rsid w:val="00C34288"/>
    <w:rsid w:val="00C52027"/>
    <w:rsid w:val="00C72B94"/>
    <w:rsid w:val="00D01169"/>
    <w:rsid w:val="00D24170"/>
    <w:rsid w:val="00DB29C2"/>
    <w:rsid w:val="00DC3B9B"/>
    <w:rsid w:val="00DC5096"/>
    <w:rsid w:val="00DC7192"/>
    <w:rsid w:val="00DE214F"/>
    <w:rsid w:val="00E13F95"/>
    <w:rsid w:val="00E431A1"/>
    <w:rsid w:val="00E53653"/>
    <w:rsid w:val="00E77727"/>
    <w:rsid w:val="00EE5164"/>
    <w:rsid w:val="00EF1FAD"/>
    <w:rsid w:val="00F32B6C"/>
    <w:rsid w:val="00F37D4F"/>
    <w:rsid w:val="00F54BFD"/>
    <w:rsid w:val="00FB01F5"/>
    <w:rsid w:val="00FD5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5B0A04"/>
  <w15:chartTrackingRefBased/>
  <w15:docId w15:val="{1742C336-0BD8-4E52-9D1F-044E948EE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qFormat/>
    <w:rsid w:val="00C255E0"/>
    <w:rPr>
      <w:b/>
      <w:color w:val="C00000"/>
    </w:rPr>
  </w:style>
  <w:style w:type="character" w:customStyle="1" w:styleId="10">
    <w:name w:val="样式1 字符"/>
    <w:basedOn w:val="a0"/>
    <w:link w:val="1"/>
    <w:rsid w:val="00C255E0"/>
    <w:rPr>
      <w:b/>
      <w:color w:val="C00000"/>
    </w:rPr>
  </w:style>
  <w:style w:type="paragraph" w:customStyle="1" w:styleId="2">
    <w:name w:val="样式2"/>
    <w:basedOn w:val="1"/>
    <w:link w:val="20"/>
    <w:qFormat/>
    <w:rsid w:val="000813D0"/>
    <w:rPr>
      <w:dstrike/>
    </w:rPr>
  </w:style>
  <w:style w:type="character" w:customStyle="1" w:styleId="20">
    <w:name w:val="样式2 字符"/>
    <w:basedOn w:val="10"/>
    <w:link w:val="2"/>
    <w:rsid w:val="000813D0"/>
    <w:rPr>
      <w:b/>
      <w:dstrike/>
      <w:color w:val="C00000"/>
    </w:rPr>
  </w:style>
  <w:style w:type="paragraph" w:styleId="a3">
    <w:name w:val="header"/>
    <w:basedOn w:val="a"/>
    <w:link w:val="a4"/>
    <w:uiPriority w:val="99"/>
    <w:unhideWhenUsed/>
    <w:rsid w:val="00517D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7D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7D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7D29"/>
    <w:rPr>
      <w:sz w:val="18"/>
      <w:szCs w:val="18"/>
    </w:rPr>
  </w:style>
  <w:style w:type="table" w:styleId="a7">
    <w:name w:val="Table Grid"/>
    <w:basedOn w:val="a1"/>
    <w:uiPriority w:val="39"/>
    <w:rsid w:val="00517D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Plain Table 1"/>
    <w:basedOn w:val="a1"/>
    <w:uiPriority w:val="41"/>
    <w:rsid w:val="00517D2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style01">
    <w:name w:val="fontstyle01"/>
    <w:basedOn w:val="a0"/>
    <w:rsid w:val="00517D29"/>
    <w:rPr>
      <w:rFonts w:ascii="AdvGulliv-B" w:hAnsi="AdvGulliv-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517D29"/>
    <w:rPr>
      <w:rFonts w:ascii="AdvGulli-BI" w:hAnsi="AdvGulli-BI" w:hint="default"/>
      <w:b w:val="0"/>
      <w:bCs w:val="0"/>
      <w:i w:val="0"/>
      <w:iCs w:val="0"/>
      <w:color w:val="000000"/>
      <w:sz w:val="14"/>
      <w:szCs w:val="14"/>
    </w:rPr>
  </w:style>
  <w:style w:type="paragraph" w:customStyle="1" w:styleId="src">
    <w:name w:val="src"/>
    <w:basedOn w:val="a"/>
    <w:rsid w:val="001253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A0642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06429"/>
    <w:rPr>
      <w:sz w:val="18"/>
      <w:szCs w:val="18"/>
    </w:rPr>
  </w:style>
  <w:style w:type="paragraph" w:styleId="aa">
    <w:name w:val="List Paragraph"/>
    <w:basedOn w:val="a"/>
    <w:uiPriority w:val="34"/>
    <w:qFormat/>
    <w:rsid w:val="00066C6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29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D41268-DF6F-6145-AE92-38CD7EB93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15234383@qq.com</dc:creator>
  <cp:keywords/>
  <dc:description/>
  <cp:lastModifiedBy>Zhong, Yanjun</cp:lastModifiedBy>
  <cp:revision>2</cp:revision>
  <dcterms:created xsi:type="dcterms:W3CDTF">2020-04-16T15:14:00Z</dcterms:created>
  <dcterms:modified xsi:type="dcterms:W3CDTF">2020-04-16T15:14:00Z</dcterms:modified>
</cp:coreProperties>
</file>